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FA3" w:rsidRPr="00624C3F" w:rsidRDefault="006F1FA3" w:rsidP="006F1FA3">
      <w:pPr>
        <w:spacing w:after="480"/>
        <w:jc w:val="center"/>
        <w:rPr>
          <w:b/>
          <w:bCs/>
          <w:sz w:val="31"/>
          <w:szCs w:val="31"/>
        </w:rPr>
      </w:pPr>
      <w:r w:rsidRPr="006F1FA3">
        <w:rPr>
          <w:b/>
          <w:bCs/>
          <w:sz w:val="31"/>
          <w:szCs w:val="31"/>
        </w:rPr>
        <w:t>Gliclazide in Binary and Ternary Systems Improves Physicochemical Properties, Bioactivity, and Antioxidant Activity</w:t>
      </w:r>
    </w:p>
    <w:p w:rsidR="00764370" w:rsidRPr="00B404A2" w:rsidRDefault="00764370" w:rsidP="00764370">
      <w:pPr>
        <w:autoSpaceDE w:val="0"/>
        <w:autoSpaceDN w:val="0"/>
        <w:adjustRightInd w:val="0"/>
        <w:spacing w:before="360" w:after="120"/>
        <w:rPr>
          <w:b/>
          <w:bCs/>
          <w:sz w:val="21"/>
          <w:szCs w:val="21"/>
          <w:vertAlign w:val="superscript"/>
        </w:rPr>
      </w:pPr>
      <w:r w:rsidRPr="00B404A2">
        <w:rPr>
          <w:b/>
          <w:bCs/>
          <w:sz w:val="21"/>
          <w:szCs w:val="21"/>
        </w:rPr>
        <w:t>Muhammad Ibrahim</w:t>
      </w:r>
      <w:r w:rsidRPr="00B404A2">
        <w:rPr>
          <w:b/>
          <w:bCs/>
          <w:sz w:val="21"/>
          <w:szCs w:val="21"/>
          <w:vertAlign w:val="superscript"/>
        </w:rPr>
        <w:t>1</w:t>
      </w:r>
      <w:r w:rsidRPr="00B404A2">
        <w:rPr>
          <w:b/>
          <w:bCs/>
          <w:sz w:val="21"/>
          <w:szCs w:val="21"/>
        </w:rPr>
        <w:t>, Shehla Munir</w:t>
      </w:r>
      <w:r w:rsidRPr="00B404A2">
        <w:rPr>
          <w:b/>
          <w:bCs/>
          <w:sz w:val="21"/>
          <w:szCs w:val="21"/>
          <w:vertAlign w:val="superscript"/>
        </w:rPr>
        <w:t>1</w:t>
      </w:r>
      <w:r w:rsidRPr="00B404A2">
        <w:rPr>
          <w:b/>
          <w:bCs/>
          <w:sz w:val="21"/>
          <w:szCs w:val="21"/>
        </w:rPr>
        <w:t>, Sarfraz Ahmed</w:t>
      </w:r>
      <w:r w:rsidRPr="00B404A2">
        <w:rPr>
          <w:b/>
          <w:bCs/>
          <w:sz w:val="21"/>
          <w:szCs w:val="21"/>
          <w:vertAlign w:val="superscript"/>
        </w:rPr>
        <w:t>2</w:t>
      </w:r>
      <w:r w:rsidRPr="00B404A2">
        <w:rPr>
          <w:b/>
          <w:bCs/>
          <w:sz w:val="21"/>
          <w:szCs w:val="21"/>
        </w:rPr>
        <w:t>, Adeel Hussain Chughtai</w:t>
      </w:r>
      <w:r w:rsidRPr="00B404A2">
        <w:rPr>
          <w:b/>
          <w:bCs/>
          <w:sz w:val="21"/>
          <w:szCs w:val="21"/>
          <w:vertAlign w:val="superscript"/>
        </w:rPr>
        <w:t xml:space="preserve">3, </w:t>
      </w:r>
      <w:r w:rsidRPr="00B404A2">
        <w:rPr>
          <w:b/>
          <w:bCs/>
          <w:sz w:val="21"/>
          <w:szCs w:val="21"/>
        </w:rPr>
        <w:t>Waqas Ahmad</w:t>
      </w:r>
      <w:r w:rsidRPr="00B404A2">
        <w:rPr>
          <w:b/>
          <w:bCs/>
          <w:sz w:val="21"/>
          <w:szCs w:val="21"/>
          <w:vertAlign w:val="superscript"/>
        </w:rPr>
        <w:t>4</w:t>
      </w:r>
      <w:r w:rsidRPr="00B404A2">
        <w:rPr>
          <w:b/>
          <w:bCs/>
          <w:sz w:val="21"/>
          <w:szCs w:val="21"/>
        </w:rPr>
        <w:t>, Jallat Khan</w:t>
      </w:r>
      <w:r w:rsidRPr="00B404A2">
        <w:rPr>
          <w:b/>
          <w:bCs/>
          <w:sz w:val="21"/>
          <w:szCs w:val="21"/>
          <w:vertAlign w:val="superscript"/>
        </w:rPr>
        <w:t>5</w:t>
      </w:r>
      <w:r w:rsidRPr="00B404A2">
        <w:rPr>
          <w:b/>
          <w:bCs/>
          <w:sz w:val="21"/>
          <w:szCs w:val="21"/>
        </w:rPr>
        <w:t>, Mogana Das Murtey</w:t>
      </w:r>
      <w:r w:rsidRPr="00B404A2">
        <w:rPr>
          <w:b/>
          <w:bCs/>
          <w:sz w:val="21"/>
          <w:szCs w:val="21"/>
          <w:vertAlign w:val="superscript"/>
        </w:rPr>
        <w:t>6</w:t>
      </w:r>
      <w:r w:rsidRPr="00B404A2">
        <w:rPr>
          <w:b/>
          <w:bCs/>
          <w:sz w:val="21"/>
          <w:szCs w:val="21"/>
        </w:rPr>
        <w:t>, Hira Ijaz</w:t>
      </w:r>
      <w:r w:rsidRPr="00B404A2">
        <w:rPr>
          <w:b/>
          <w:bCs/>
          <w:sz w:val="21"/>
          <w:szCs w:val="21"/>
          <w:vertAlign w:val="superscript"/>
        </w:rPr>
        <w:t>7</w:t>
      </w:r>
      <w:r w:rsidRPr="00B404A2">
        <w:rPr>
          <w:b/>
          <w:bCs/>
          <w:sz w:val="21"/>
          <w:szCs w:val="21"/>
        </w:rPr>
        <w:t>, Suvash Chandra Ojha</w:t>
      </w:r>
      <w:r w:rsidRPr="00B404A2">
        <w:rPr>
          <w:b/>
          <w:bCs/>
          <w:sz w:val="21"/>
          <w:szCs w:val="21"/>
          <w:vertAlign w:val="superscript"/>
        </w:rPr>
        <w:t>8,9*</w:t>
      </w:r>
    </w:p>
    <w:p w:rsidR="00764370" w:rsidRPr="007C01EC" w:rsidRDefault="00764370" w:rsidP="00764370">
      <w:pPr>
        <w:autoSpaceDE w:val="0"/>
        <w:autoSpaceDN w:val="0"/>
        <w:adjustRightInd w:val="0"/>
        <w:snapToGrid w:val="0"/>
        <w:spacing w:before="360" w:after="120"/>
        <w:rPr>
          <w:sz w:val="20"/>
          <w:szCs w:val="20"/>
        </w:rPr>
      </w:pPr>
      <w:r w:rsidRPr="007C01EC">
        <w:rPr>
          <w:sz w:val="20"/>
          <w:szCs w:val="20"/>
          <w:vertAlign w:val="superscript"/>
        </w:rPr>
        <w:t>1</w:t>
      </w:r>
      <w:r w:rsidRPr="007C01EC">
        <w:rPr>
          <w:sz w:val="20"/>
          <w:szCs w:val="20"/>
        </w:rPr>
        <w:t>Department of Biochemistry, Bahauddin Zakariya University, Multan, 60800, Pakistan</w:t>
      </w:r>
    </w:p>
    <w:p w:rsidR="00764370" w:rsidRPr="007C01EC" w:rsidRDefault="00764370" w:rsidP="00764370">
      <w:pPr>
        <w:autoSpaceDE w:val="0"/>
        <w:autoSpaceDN w:val="0"/>
        <w:adjustRightInd w:val="0"/>
        <w:snapToGrid w:val="0"/>
        <w:spacing w:after="120"/>
        <w:rPr>
          <w:sz w:val="20"/>
          <w:szCs w:val="20"/>
        </w:rPr>
      </w:pPr>
      <w:r w:rsidRPr="007C01EC">
        <w:rPr>
          <w:sz w:val="20"/>
          <w:szCs w:val="20"/>
          <w:vertAlign w:val="superscript"/>
        </w:rPr>
        <w:t>2</w:t>
      </w:r>
      <w:r w:rsidRPr="007C01EC">
        <w:rPr>
          <w:sz w:val="20"/>
          <w:szCs w:val="20"/>
        </w:rPr>
        <w:t>Department of Basic Sciences, University of Veterinary and Animal Sciences, Narowal, 51600, Narowal, Pakistan</w:t>
      </w:r>
    </w:p>
    <w:p w:rsidR="00764370" w:rsidRPr="007C01EC" w:rsidRDefault="00764370" w:rsidP="00764370">
      <w:pPr>
        <w:snapToGrid w:val="0"/>
        <w:spacing w:after="120"/>
        <w:rPr>
          <w:rFonts w:eastAsia="Calibri"/>
          <w:sz w:val="20"/>
          <w:szCs w:val="20"/>
          <w:shd w:val="clear" w:color="auto" w:fill="FFFFFF"/>
          <w:vertAlign w:val="superscript"/>
        </w:rPr>
      </w:pPr>
      <w:r w:rsidRPr="007C01EC">
        <w:rPr>
          <w:sz w:val="20"/>
          <w:szCs w:val="20"/>
          <w:shd w:val="clear" w:color="auto" w:fill="FFFFFF"/>
          <w:vertAlign w:val="superscript"/>
        </w:rPr>
        <w:t>3</w:t>
      </w:r>
      <w:r w:rsidRPr="007C01EC">
        <w:rPr>
          <w:sz w:val="20"/>
          <w:szCs w:val="20"/>
          <w:shd w:val="clear" w:color="auto" w:fill="FFFFFF"/>
        </w:rPr>
        <w:t>Institute of Chemical Sciences, Bahauddin Zakariya University, Multan, 60800, Pakistan</w:t>
      </w:r>
    </w:p>
    <w:p w:rsidR="00764370" w:rsidRPr="007C01EC" w:rsidRDefault="00764370" w:rsidP="00764370">
      <w:pPr>
        <w:autoSpaceDE w:val="0"/>
        <w:autoSpaceDN w:val="0"/>
        <w:adjustRightInd w:val="0"/>
        <w:snapToGrid w:val="0"/>
        <w:spacing w:after="120"/>
        <w:rPr>
          <w:sz w:val="20"/>
          <w:szCs w:val="20"/>
        </w:rPr>
      </w:pPr>
      <w:r w:rsidRPr="007C01EC">
        <w:rPr>
          <w:sz w:val="20"/>
          <w:szCs w:val="20"/>
          <w:vertAlign w:val="superscript"/>
        </w:rPr>
        <w:t>4</w:t>
      </w:r>
      <w:r w:rsidRPr="007C01EC">
        <w:rPr>
          <w:sz w:val="20"/>
          <w:szCs w:val="20"/>
        </w:rPr>
        <w:t>Department of Clinical Sciences, University of Veterinary and Animal Sciences, Narowal, 51600, Narowal, Pakistan</w:t>
      </w:r>
    </w:p>
    <w:p w:rsidR="00764370" w:rsidRPr="007C01EC" w:rsidRDefault="00764370" w:rsidP="00764370">
      <w:pPr>
        <w:autoSpaceDE w:val="0"/>
        <w:autoSpaceDN w:val="0"/>
        <w:adjustRightInd w:val="0"/>
        <w:snapToGrid w:val="0"/>
        <w:spacing w:after="120"/>
        <w:rPr>
          <w:sz w:val="20"/>
          <w:szCs w:val="20"/>
        </w:rPr>
      </w:pPr>
      <w:r w:rsidRPr="007C01EC">
        <w:rPr>
          <w:sz w:val="20"/>
          <w:szCs w:val="20"/>
          <w:vertAlign w:val="superscript"/>
        </w:rPr>
        <w:t>5</w:t>
      </w:r>
      <w:r w:rsidRPr="007C01EC">
        <w:rPr>
          <w:sz w:val="20"/>
          <w:szCs w:val="20"/>
        </w:rPr>
        <w:t>Department of Chemistry, Khwaja Fareed University of Engineering &amp; Information Technology, 64200, Rahim Yar Khan, Pakistan</w:t>
      </w:r>
    </w:p>
    <w:p w:rsidR="00764370" w:rsidRPr="007C01EC" w:rsidRDefault="00764370" w:rsidP="00764370">
      <w:pPr>
        <w:shd w:val="clear" w:color="auto" w:fill="FFFFFF"/>
        <w:snapToGrid w:val="0"/>
        <w:spacing w:after="120"/>
        <w:rPr>
          <w:sz w:val="20"/>
          <w:szCs w:val="20"/>
        </w:rPr>
      </w:pPr>
      <w:r w:rsidRPr="007C01EC">
        <w:rPr>
          <w:sz w:val="20"/>
          <w:szCs w:val="20"/>
          <w:vertAlign w:val="superscript"/>
        </w:rPr>
        <w:t>6</w:t>
      </w:r>
      <w:r w:rsidRPr="007C01EC">
        <w:rPr>
          <w:sz w:val="20"/>
          <w:szCs w:val="20"/>
        </w:rPr>
        <w:t>Basic Sciences and Oral Biology Unit, School of Dental Sciences, Health Campus, Universiti Sains Malaysia, 16150, Kubang Kerian, Kelantan Malaysia</w:t>
      </w:r>
    </w:p>
    <w:p w:rsidR="00764370" w:rsidRPr="007C01EC" w:rsidRDefault="00764370" w:rsidP="00764370">
      <w:pPr>
        <w:shd w:val="clear" w:color="auto" w:fill="FFFFFF"/>
        <w:snapToGrid w:val="0"/>
        <w:spacing w:after="120"/>
        <w:rPr>
          <w:sz w:val="20"/>
          <w:szCs w:val="20"/>
        </w:rPr>
      </w:pPr>
      <w:r w:rsidRPr="007C01EC">
        <w:rPr>
          <w:sz w:val="20"/>
          <w:szCs w:val="20"/>
          <w:vertAlign w:val="superscript"/>
        </w:rPr>
        <w:t>7</w:t>
      </w:r>
      <w:r w:rsidRPr="007C01EC">
        <w:rPr>
          <w:sz w:val="20"/>
          <w:szCs w:val="20"/>
        </w:rPr>
        <w:t>Department of Pharmacy, University of Faisalabad, Faisalabad, Pakistan</w:t>
      </w:r>
    </w:p>
    <w:p w:rsidR="00764370" w:rsidRPr="007C01EC" w:rsidRDefault="00764370" w:rsidP="00764370">
      <w:pPr>
        <w:snapToGrid w:val="0"/>
        <w:spacing w:after="120"/>
        <w:rPr>
          <w:rFonts w:eastAsia="Calibri"/>
          <w:sz w:val="20"/>
          <w:szCs w:val="20"/>
          <w:shd w:val="clear" w:color="auto" w:fill="FFFFFF"/>
        </w:rPr>
      </w:pPr>
      <w:r w:rsidRPr="007C01EC">
        <w:rPr>
          <w:rFonts w:eastAsia="Calibri"/>
          <w:sz w:val="20"/>
          <w:szCs w:val="20"/>
          <w:shd w:val="clear" w:color="auto" w:fill="FFFFFF"/>
          <w:vertAlign w:val="superscript"/>
        </w:rPr>
        <w:t>8</w:t>
      </w:r>
      <w:r w:rsidRPr="007C01EC">
        <w:rPr>
          <w:rFonts w:eastAsia="Calibri"/>
          <w:sz w:val="20"/>
          <w:szCs w:val="20"/>
          <w:shd w:val="clear" w:color="auto" w:fill="FFFFFF"/>
        </w:rPr>
        <w:t xml:space="preserve">Department of Infectious Diseases, </w:t>
      </w:r>
      <w:r w:rsidRPr="007C01EC">
        <w:rPr>
          <w:sz w:val="20"/>
          <w:szCs w:val="20"/>
        </w:rPr>
        <w:t>The Affiliated Hospital of Southwest Medical University</w:t>
      </w:r>
      <w:r w:rsidRPr="007C01EC">
        <w:rPr>
          <w:rFonts w:eastAsia="Calibri"/>
          <w:sz w:val="20"/>
          <w:szCs w:val="20"/>
          <w:shd w:val="clear" w:color="auto" w:fill="FFFFFF"/>
        </w:rPr>
        <w:t>, Luzhou 646000, China</w:t>
      </w:r>
    </w:p>
    <w:p w:rsidR="00764370" w:rsidRPr="007C01EC" w:rsidRDefault="00764370" w:rsidP="00764370">
      <w:pPr>
        <w:snapToGrid w:val="0"/>
        <w:spacing w:after="360"/>
        <w:rPr>
          <w:sz w:val="20"/>
          <w:szCs w:val="20"/>
          <w:shd w:val="clear" w:color="auto" w:fill="FFFFFF"/>
        </w:rPr>
      </w:pPr>
      <w:r w:rsidRPr="007C01EC">
        <w:rPr>
          <w:rFonts w:eastAsia="Calibri"/>
          <w:sz w:val="20"/>
          <w:szCs w:val="20"/>
          <w:shd w:val="clear" w:color="auto" w:fill="FFFFFF"/>
          <w:vertAlign w:val="superscript"/>
        </w:rPr>
        <w:t>9</w:t>
      </w:r>
      <w:r w:rsidRPr="007C01EC">
        <w:rPr>
          <w:rFonts w:eastAsia="Calibri"/>
          <w:sz w:val="20"/>
          <w:szCs w:val="20"/>
          <w:shd w:val="clear" w:color="auto" w:fill="FFFFFF"/>
        </w:rPr>
        <w:t xml:space="preserve">Southwest Medical University, </w:t>
      </w:r>
      <w:r w:rsidRPr="007C01EC">
        <w:rPr>
          <w:sz w:val="20"/>
          <w:szCs w:val="20"/>
          <w:shd w:val="clear" w:color="auto" w:fill="FFFFFF"/>
        </w:rPr>
        <w:t>Jiangyang District, Luzhou 646000, Sichuan, China</w:t>
      </w:r>
    </w:p>
    <w:p w:rsidR="00764370" w:rsidRPr="003A201E" w:rsidRDefault="00764370" w:rsidP="00764370">
      <w:pPr>
        <w:spacing w:after="120"/>
        <w:rPr>
          <w:b/>
          <w:sz w:val="21"/>
          <w:szCs w:val="21"/>
        </w:rPr>
      </w:pPr>
      <w:r w:rsidRPr="003A201E">
        <w:rPr>
          <w:b/>
          <w:sz w:val="21"/>
          <w:szCs w:val="21"/>
        </w:rPr>
        <w:t xml:space="preserve">*Correspondence: </w:t>
      </w:r>
    </w:p>
    <w:p w:rsidR="00764370" w:rsidRPr="00CF4E36" w:rsidRDefault="00764370" w:rsidP="00764370">
      <w:pPr>
        <w:rPr>
          <w:sz w:val="20"/>
          <w:szCs w:val="20"/>
        </w:rPr>
      </w:pPr>
      <w:r w:rsidRPr="00CF4E36">
        <w:rPr>
          <w:sz w:val="20"/>
          <w:szCs w:val="20"/>
        </w:rPr>
        <w:t>Suvash Chandra Ojha</w:t>
      </w:r>
    </w:p>
    <w:p w:rsidR="00764370" w:rsidRPr="00F13670" w:rsidRDefault="00964A77" w:rsidP="00764370">
      <w:hyperlink r:id="rId8" w:history="1">
        <w:r w:rsidR="00764370" w:rsidRPr="00CF4E36">
          <w:rPr>
            <w:rStyle w:val="Hyperlink"/>
            <w:sz w:val="20"/>
            <w:szCs w:val="20"/>
          </w:rPr>
          <w:t>suvash_ojha@swmu.edu.cn</w:t>
        </w:r>
      </w:hyperlink>
    </w:p>
    <w:p w:rsidR="00E967DA" w:rsidRPr="00251BC1" w:rsidRDefault="00E967DA" w:rsidP="000A34C4">
      <w:pPr>
        <w:spacing w:line="360" w:lineRule="auto"/>
        <w:ind w:firstLine="284"/>
        <w:jc w:val="both"/>
      </w:pPr>
    </w:p>
    <w:p w:rsidR="00E967DA" w:rsidRPr="00251BC1" w:rsidRDefault="00E967DA" w:rsidP="000A34C4">
      <w:pPr>
        <w:spacing w:line="360" w:lineRule="auto"/>
        <w:ind w:firstLine="284"/>
        <w:jc w:val="both"/>
      </w:pPr>
    </w:p>
    <w:p w:rsidR="003E2ADF" w:rsidRPr="00251BC1" w:rsidRDefault="003E2ADF" w:rsidP="003E2ADF">
      <w:pPr>
        <w:spacing w:line="360" w:lineRule="auto"/>
        <w:ind w:left="450" w:hanging="90"/>
        <w:jc w:val="both"/>
      </w:pPr>
      <w:r w:rsidRPr="00251BC1">
        <w:object w:dxaOrig="11590" w:dyaOrig="66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4.25pt;height:265.5pt" o:ole="" filled="t">
            <v:imagedata r:id="rId9" o:title=""/>
          </v:shape>
          <o:OLEObject Type="Embed" ProgID="Prism8.Document" ShapeID="_x0000_i1025" DrawAspect="Content" ObjectID="_1726362150" r:id="rId10"/>
        </w:object>
      </w:r>
      <w:r w:rsidRPr="00251BC1">
        <w:object w:dxaOrig="11585" w:dyaOrig="6509">
          <v:shape id="_x0000_i1026" type="#_x0000_t75" style="width:444.75pt;height:251.25pt" o:ole="" filled="t">
            <v:imagedata r:id="rId11" o:title=""/>
          </v:shape>
          <o:OLEObject Type="Embed" ProgID="Prism8.Document" ShapeID="_x0000_i1026" DrawAspect="Content" ObjectID="_1726362151" r:id="rId12"/>
        </w:object>
      </w:r>
    </w:p>
    <w:p w:rsidR="00E967DA" w:rsidRPr="00251BC1" w:rsidRDefault="00E967DA" w:rsidP="000A34C4">
      <w:pPr>
        <w:spacing w:line="360" w:lineRule="auto"/>
        <w:ind w:firstLine="284"/>
        <w:jc w:val="both"/>
      </w:pPr>
    </w:p>
    <w:p w:rsidR="00E967DA" w:rsidRDefault="00E967DA" w:rsidP="00A266C0">
      <w:pPr>
        <w:spacing w:line="360" w:lineRule="auto"/>
        <w:rPr>
          <w:rFonts w:asciiTheme="majorBidi" w:hAnsiTheme="majorBidi" w:cstheme="majorBidi"/>
          <w:b/>
          <w:bCs/>
        </w:rPr>
      </w:pPr>
    </w:p>
    <w:p w:rsidR="00F82E53" w:rsidRPr="0039249E" w:rsidRDefault="00F82E53" w:rsidP="00A266C0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 w:rsidR="000A34C4">
        <w:rPr>
          <w:rFonts w:asciiTheme="majorBidi" w:hAnsiTheme="majorBidi" w:cstheme="majorBidi"/>
          <w:b/>
          <w:bCs/>
        </w:rPr>
        <w:t>1</w:t>
      </w:r>
      <w:r w:rsidRPr="0039249E">
        <w:rPr>
          <w:rFonts w:asciiTheme="majorBidi" w:hAnsiTheme="majorBidi" w:cstheme="majorBidi"/>
          <w:b/>
          <w:bCs/>
        </w:rPr>
        <w:t xml:space="preserve">: </w:t>
      </w:r>
      <w:r w:rsidRPr="0039249E">
        <w:rPr>
          <w:rFonts w:asciiTheme="majorBidi" w:hAnsiTheme="majorBidi" w:cstheme="majorBidi"/>
        </w:rPr>
        <w:t>Trend of immediate changes in blood glucose level of 11 groups of albino rabbits following administration of Alloxan monohydrate (150 mg/Kg body weight). P ≤ 0.05 was statistically significant.</w:t>
      </w:r>
    </w:p>
    <w:p w:rsidR="00F82E53" w:rsidRPr="0039249E" w:rsidRDefault="00F82E53" w:rsidP="00F82E53">
      <w:pPr>
        <w:rPr>
          <w:rFonts w:asciiTheme="majorBidi" w:hAnsiTheme="majorBidi" w:cstheme="majorBidi"/>
          <w:b/>
          <w:bCs/>
        </w:rPr>
      </w:pPr>
    </w:p>
    <w:p w:rsidR="00F82E53" w:rsidRDefault="00F82E53" w:rsidP="00503BF0">
      <w:pPr>
        <w:spacing w:line="360" w:lineRule="auto"/>
        <w:ind w:firstLine="284"/>
        <w:jc w:val="both"/>
      </w:pPr>
    </w:p>
    <w:sectPr w:rsidR="00F82E53" w:rsidSect="00EB21AA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7A61" w:rsidRDefault="00B67A61" w:rsidP="00117666">
      <w:r>
        <w:separator/>
      </w:r>
    </w:p>
  </w:endnote>
  <w:endnote w:type="continuationSeparator" w:id="1">
    <w:p w:rsidR="00B67A61" w:rsidRDefault="00B67A61" w:rsidP="001176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60D9" w:rsidRPr="00577C4C" w:rsidRDefault="00964A77">
    <w:pPr>
      <w:pStyle w:val="Footer"/>
      <w:rPr>
        <w:color w:val="C00000"/>
        <w:szCs w:val="24"/>
      </w:rPr>
    </w:pPr>
    <w:r w:rsidRPr="00964A7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4" o:spid="_x0000_s1026" type="#_x0000_t202" style="position:absolute;margin-left:-8.55pt;margin-top:-4.6pt;width:289.15pt;height:39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" stroked="f">
          <v:textbox style="mso-fit-shape-to-text:t">
            <w:txbxContent>
              <w:p w:rsidR="004660D9" w:rsidRPr="00E9561B" w:rsidRDefault="004660D9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964A77">
      <w:rPr>
        <w:noProof/>
      </w:rPr>
      <w:pict>
        <v:shape id="Text Box 3" o:spid="_x0000_s1027" type="#_x0000_t202" style="position:absolute;margin-left:225.2pt;margin-top:0;width:118.8pt;height:25.8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" filled="f" stroked="f">
          <v:textbox style="mso-fit-shape-to-text:t">
            <w:txbxContent>
              <w:p w:rsidR="004660D9" w:rsidRPr="00577C4C" w:rsidRDefault="00964A77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660D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660D9" w:rsidRPr="00D24C04">
                  <w:rPr>
                    <w:noProof/>
                    <w:color w:val="000000" w:themeColor="text1"/>
                    <w:sz w:val="22"/>
                    <w:szCs w:val="40"/>
                  </w:rPr>
                  <w:t>1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04337"/>
      <w:docPartObj>
        <w:docPartGallery w:val="Page Numbers (Bottom of Page)"/>
        <w:docPartUnique/>
      </w:docPartObj>
    </w:sdtPr>
    <w:sdtContent>
      <w:p w:rsidR="004660D9" w:rsidRDefault="00964A77">
        <w:pPr>
          <w:pStyle w:val="Footer"/>
          <w:jc w:val="right"/>
        </w:pPr>
        <w:r>
          <w:fldChar w:fldCharType="begin"/>
        </w:r>
        <w:r w:rsidR="00A776C2">
          <w:instrText xml:space="preserve"> PAGE   \* MERGEFORMAT </w:instrText>
        </w:r>
        <w:r>
          <w:fldChar w:fldCharType="separate"/>
        </w:r>
        <w:r w:rsidR="0040260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660D9" w:rsidRDefault="004660D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00478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2FFC" w:rsidRDefault="00964A77">
        <w:pPr>
          <w:pStyle w:val="Footer"/>
          <w:jc w:val="center"/>
        </w:pPr>
        <w:r>
          <w:fldChar w:fldCharType="begin"/>
        </w:r>
        <w:r w:rsidR="00852FFC">
          <w:instrText xml:space="preserve"> PAGE   \* MERGEFORMAT </w:instrText>
        </w:r>
        <w:r>
          <w:fldChar w:fldCharType="separate"/>
        </w:r>
        <w:r w:rsidR="004026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2FFC" w:rsidRDefault="00852F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7A61" w:rsidRDefault="00B67A61" w:rsidP="00117666">
      <w:r>
        <w:separator/>
      </w:r>
    </w:p>
  </w:footnote>
  <w:footnote w:type="continuationSeparator" w:id="1">
    <w:p w:rsidR="00B67A61" w:rsidRDefault="00B67A61" w:rsidP="001176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60D9" w:rsidRPr="00C43394" w:rsidRDefault="004660D9" w:rsidP="00A53000">
    <w:pPr>
      <w:pStyle w:val="Header"/>
      <w:rPr>
        <w:szCs w:val="24"/>
      </w:rPr>
    </w:pPr>
    <w:r w:rsidRPr="007E3148">
      <w:ptab w:relativeTo="margin" w:alignment="center" w:leader="none"/>
    </w:r>
    <w:r>
      <w:t xml:space="preserve">                                                               Effect of C</w:t>
    </w:r>
    <w:r w:rsidRPr="00835330">
      <w:t xml:space="preserve">omplexes on </w:t>
    </w:r>
    <w:r w:rsidRPr="00C43394">
      <w:rPr>
        <w:rFonts w:cs="Times New Roman"/>
        <w:szCs w:val="24"/>
      </w:rPr>
      <w:t>Gliclazide</w:t>
    </w:r>
    <w:r>
      <w:rPr>
        <w:rFonts w:cs="Times New Roman"/>
        <w:szCs w:val="24"/>
      </w:rPr>
      <w:t>’s</w:t>
    </w:r>
    <w:r w:rsidRPr="00C43394">
      <w:rPr>
        <w:rFonts w:cs="Times New Roman"/>
        <w:szCs w:val="24"/>
      </w:rPr>
      <w:t xml:space="preserve"> Anti-diabetic Activity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60D9" w:rsidRDefault="004660D9" w:rsidP="00A53000">
    <w:pPr>
      <w:pStyle w:val="Head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42D4D"/>
    <w:multiLevelType w:val="multilevel"/>
    <w:tmpl w:val="D46AA11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  <w:bCs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340B9D"/>
    <w:multiLevelType w:val="hybridMultilevel"/>
    <w:tmpl w:val="40AA3F6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B51F3D"/>
    <w:multiLevelType w:val="multilevel"/>
    <w:tmpl w:val="88743C8C"/>
    <w:lvl w:ilvl="0">
      <w:start w:val="1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3367CC"/>
    <w:multiLevelType w:val="multilevel"/>
    <w:tmpl w:val="B6EAD6AA"/>
    <w:lvl w:ilvl="0">
      <w:start w:val="3"/>
      <w:numFmt w:val="decimal"/>
      <w:lvlText w:val="%1."/>
      <w:lvlJc w:val="left"/>
      <w:pPr>
        <w:ind w:left="1287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28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4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4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00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6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36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727" w:hanging="1800"/>
      </w:pPr>
      <w:rPr>
        <w:rFonts w:hint="default"/>
      </w:rPr>
    </w:lvl>
  </w:abstractNum>
  <w:abstractNum w:abstractNumId="6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EC0601A"/>
    <w:multiLevelType w:val="multilevel"/>
    <w:tmpl w:val="43D8445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02A7CAC"/>
    <w:multiLevelType w:val="multilevel"/>
    <w:tmpl w:val="43D8445A"/>
    <w:numStyleLink w:val="Headings"/>
  </w:abstractNum>
  <w:abstractNum w:abstractNumId="10">
    <w:nsid w:val="32470020"/>
    <w:multiLevelType w:val="multilevel"/>
    <w:tmpl w:val="F6A227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>
    <w:nsid w:val="354B485F"/>
    <w:multiLevelType w:val="hybridMultilevel"/>
    <w:tmpl w:val="4B1616DA"/>
    <w:lvl w:ilvl="0" w:tplc="9B3E1F7C">
      <w:start w:val="6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A76F2C"/>
    <w:multiLevelType w:val="hybridMultilevel"/>
    <w:tmpl w:val="85884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4D637C"/>
    <w:multiLevelType w:val="multilevel"/>
    <w:tmpl w:val="A3FA5BF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A15CA6"/>
    <w:multiLevelType w:val="hybridMultilevel"/>
    <w:tmpl w:val="0DB8D2C6"/>
    <w:lvl w:ilvl="0" w:tplc="63E497E0">
      <w:start w:val="52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174C8C"/>
    <w:multiLevelType w:val="hybridMultilevel"/>
    <w:tmpl w:val="DEBECD66"/>
    <w:lvl w:ilvl="0" w:tplc="B396081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2E371F3"/>
    <w:multiLevelType w:val="hybridMultilevel"/>
    <w:tmpl w:val="BACA79AC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DBC6F29"/>
    <w:multiLevelType w:val="multilevel"/>
    <w:tmpl w:val="43D8445A"/>
    <w:numStyleLink w:val="Headings"/>
  </w:abstractNum>
  <w:abstractNum w:abstractNumId="2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3"/>
  </w:num>
  <w:num w:numId="3">
    <w:abstractNumId w:val="4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6"/>
  </w:num>
  <w:num w:numId="12">
    <w:abstractNumId w:val="28"/>
  </w:num>
  <w:num w:numId="13">
    <w:abstractNumId w:val="22"/>
  </w:num>
  <w:num w:numId="14">
    <w:abstractNumId w:val="8"/>
  </w:num>
  <w:num w:numId="15">
    <w:abstractNumId w:val="20"/>
  </w:num>
  <w:num w:numId="16">
    <w:abstractNumId w:val="24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7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  <w:num w:numId="24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7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5"/>
  </w:num>
  <w:num w:numId="27">
    <w:abstractNumId w:val="19"/>
  </w:num>
  <w:num w:numId="28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59"/>
      <w:lvl w:ilvl="6">
        <w:start w:val="59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</w:num>
  <w:num w:numId="29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60"/>
      <w:lvl w:ilvl="6">
        <w:start w:val="60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  <w:num w:numId="30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61"/>
      <w:lvl w:ilvl="6">
        <w:start w:val="6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  <w:num w:numId="31">
    <w:abstractNumId w:val="12"/>
  </w:num>
  <w:num w:numId="32">
    <w:abstractNumId w:val="11"/>
  </w:num>
  <w:num w:numId="33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59"/>
      <w:lvl w:ilvl="6">
        <w:start w:val="59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21"/>
  </w:num>
  <w:num w:numId="35">
    <w:abstractNumId w:val="5"/>
  </w:num>
  <w:num w:numId="36">
    <w:abstractNumId w:val="2"/>
  </w:num>
  <w:num w:numId="37">
    <w:abstractNumId w:val="10"/>
  </w:num>
  <w:num w:numId="38">
    <w:abstractNumId w:val="17"/>
  </w:num>
  <w:num w:numId="3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284"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uro J Medicinal Chemistry (3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zd0sd9rze2dmeda2axr994xx0swvtws0zs&quot;&gt;Research article 3&lt;record-ids&gt;&lt;item&gt;4&lt;/item&gt;&lt;item&gt;6&lt;/item&gt;&lt;item&gt;11&lt;/item&gt;&lt;item&gt;15&lt;/item&gt;&lt;item&gt;18&lt;/item&gt;&lt;item&gt;19&lt;/item&gt;&lt;item&gt;20&lt;/item&gt;&lt;item&gt;21&lt;/item&gt;&lt;item&gt;23&lt;/item&gt;&lt;item&gt;25&lt;/item&gt;&lt;item&gt;26&lt;/item&gt;&lt;item&gt;29&lt;/item&gt;&lt;item&gt;33&lt;/item&gt;&lt;item&gt;34&lt;/item&gt;&lt;item&gt;35&lt;/item&gt;&lt;item&gt;36&lt;/item&gt;&lt;item&gt;37&lt;/item&gt;&lt;item&gt;38&lt;/item&gt;&lt;item&gt;41&lt;/item&gt;&lt;item&gt;49&lt;/item&gt;&lt;item&gt;55&lt;/item&gt;&lt;item&gt;56&lt;/item&gt;&lt;item&gt;57&lt;/item&gt;&lt;item&gt;58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681821"/>
    <w:rsid w:val="000017F5"/>
    <w:rsid w:val="00001CEB"/>
    <w:rsid w:val="000020F9"/>
    <w:rsid w:val="00002D3E"/>
    <w:rsid w:val="00002FD5"/>
    <w:rsid w:val="00004616"/>
    <w:rsid w:val="000053BD"/>
    <w:rsid w:val="00006587"/>
    <w:rsid w:val="00007D19"/>
    <w:rsid w:val="00013D56"/>
    <w:rsid w:val="000216E2"/>
    <w:rsid w:val="00025F13"/>
    <w:rsid w:val="000279FC"/>
    <w:rsid w:val="00030510"/>
    <w:rsid w:val="00032BE9"/>
    <w:rsid w:val="00034304"/>
    <w:rsid w:val="00035434"/>
    <w:rsid w:val="000373C4"/>
    <w:rsid w:val="00041261"/>
    <w:rsid w:val="0004450D"/>
    <w:rsid w:val="000448F5"/>
    <w:rsid w:val="00045678"/>
    <w:rsid w:val="000458E4"/>
    <w:rsid w:val="00045BD7"/>
    <w:rsid w:val="00051B8E"/>
    <w:rsid w:val="00052F8F"/>
    <w:rsid w:val="000536BA"/>
    <w:rsid w:val="00057178"/>
    <w:rsid w:val="00057E4D"/>
    <w:rsid w:val="00060752"/>
    <w:rsid w:val="000615A9"/>
    <w:rsid w:val="000616BB"/>
    <w:rsid w:val="00061B39"/>
    <w:rsid w:val="0006370A"/>
    <w:rsid w:val="00063D84"/>
    <w:rsid w:val="0006422A"/>
    <w:rsid w:val="000662AE"/>
    <w:rsid w:val="0006636D"/>
    <w:rsid w:val="000667C1"/>
    <w:rsid w:val="00066C75"/>
    <w:rsid w:val="0007233B"/>
    <w:rsid w:val="00074AA7"/>
    <w:rsid w:val="000758CE"/>
    <w:rsid w:val="000765DD"/>
    <w:rsid w:val="00076B72"/>
    <w:rsid w:val="00077D53"/>
    <w:rsid w:val="00081394"/>
    <w:rsid w:val="0008679C"/>
    <w:rsid w:val="000867C4"/>
    <w:rsid w:val="000867E1"/>
    <w:rsid w:val="00087221"/>
    <w:rsid w:val="000909C3"/>
    <w:rsid w:val="0009129D"/>
    <w:rsid w:val="00093A77"/>
    <w:rsid w:val="00093BE8"/>
    <w:rsid w:val="00094615"/>
    <w:rsid w:val="0009517A"/>
    <w:rsid w:val="00095EF6"/>
    <w:rsid w:val="0009744C"/>
    <w:rsid w:val="000974A0"/>
    <w:rsid w:val="000A0B6C"/>
    <w:rsid w:val="000A1B90"/>
    <w:rsid w:val="000A34C4"/>
    <w:rsid w:val="000A468E"/>
    <w:rsid w:val="000A4E87"/>
    <w:rsid w:val="000A756B"/>
    <w:rsid w:val="000A7ADE"/>
    <w:rsid w:val="000B02CB"/>
    <w:rsid w:val="000B1C56"/>
    <w:rsid w:val="000B2A14"/>
    <w:rsid w:val="000B34BD"/>
    <w:rsid w:val="000B37C0"/>
    <w:rsid w:val="000B38D7"/>
    <w:rsid w:val="000B4976"/>
    <w:rsid w:val="000B74C2"/>
    <w:rsid w:val="000C01F8"/>
    <w:rsid w:val="000C2E3A"/>
    <w:rsid w:val="000C73F0"/>
    <w:rsid w:val="000C7E2A"/>
    <w:rsid w:val="000D022E"/>
    <w:rsid w:val="000D104C"/>
    <w:rsid w:val="000D6F2A"/>
    <w:rsid w:val="000D72F1"/>
    <w:rsid w:val="000D78D0"/>
    <w:rsid w:val="000E089E"/>
    <w:rsid w:val="000E2BBC"/>
    <w:rsid w:val="000E3D4C"/>
    <w:rsid w:val="000E42AC"/>
    <w:rsid w:val="000E4D35"/>
    <w:rsid w:val="000E7FBD"/>
    <w:rsid w:val="000F00E6"/>
    <w:rsid w:val="000F0EDB"/>
    <w:rsid w:val="000F193B"/>
    <w:rsid w:val="000F4CFB"/>
    <w:rsid w:val="00106580"/>
    <w:rsid w:val="00107CAC"/>
    <w:rsid w:val="00111A92"/>
    <w:rsid w:val="00111D8C"/>
    <w:rsid w:val="0011316F"/>
    <w:rsid w:val="00113884"/>
    <w:rsid w:val="001161F0"/>
    <w:rsid w:val="00117666"/>
    <w:rsid w:val="001223A7"/>
    <w:rsid w:val="00122D35"/>
    <w:rsid w:val="00122FCB"/>
    <w:rsid w:val="00125D71"/>
    <w:rsid w:val="0013243C"/>
    <w:rsid w:val="00134256"/>
    <w:rsid w:val="001352B2"/>
    <w:rsid w:val="00135345"/>
    <w:rsid w:val="0013584E"/>
    <w:rsid w:val="00136214"/>
    <w:rsid w:val="001363DC"/>
    <w:rsid w:val="001377B5"/>
    <w:rsid w:val="00141E77"/>
    <w:rsid w:val="0014427B"/>
    <w:rsid w:val="001447D8"/>
    <w:rsid w:val="00147395"/>
    <w:rsid w:val="00150616"/>
    <w:rsid w:val="001538FB"/>
    <w:rsid w:val="00154D0B"/>
    <w:rsid w:val="00154EE8"/>
    <w:rsid w:val="001552C9"/>
    <w:rsid w:val="00155933"/>
    <w:rsid w:val="00156213"/>
    <w:rsid w:val="00156DE4"/>
    <w:rsid w:val="0015727C"/>
    <w:rsid w:val="00162AE1"/>
    <w:rsid w:val="00163C36"/>
    <w:rsid w:val="00164CD4"/>
    <w:rsid w:val="00166C9A"/>
    <w:rsid w:val="0017551B"/>
    <w:rsid w:val="00176F5E"/>
    <w:rsid w:val="00177935"/>
    <w:rsid w:val="00177D84"/>
    <w:rsid w:val="00182C2F"/>
    <w:rsid w:val="0018472E"/>
    <w:rsid w:val="001934D2"/>
    <w:rsid w:val="0019386A"/>
    <w:rsid w:val="001938B7"/>
    <w:rsid w:val="0019493E"/>
    <w:rsid w:val="001964EF"/>
    <w:rsid w:val="001969FB"/>
    <w:rsid w:val="001A1246"/>
    <w:rsid w:val="001A1636"/>
    <w:rsid w:val="001A1797"/>
    <w:rsid w:val="001A2B4F"/>
    <w:rsid w:val="001A2FFF"/>
    <w:rsid w:val="001A337C"/>
    <w:rsid w:val="001B06B0"/>
    <w:rsid w:val="001B0A46"/>
    <w:rsid w:val="001B1A2C"/>
    <w:rsid w:val="001B7BD2"/>
    <w:rsid w:val="001C05FA"/>
    <w:rsid w:val="001C0BA1"/>
    <w:rsid w:val="001D5C23"/>
    <w:rsid w:val="001E6C06"/>
    <w:rsid w:val="001F195C"/>
    <w:rsid w:val="001F2865"/>
    <w:rsid w:val="001F2DCA"/>
    <w:rsid w:val="001F3B66"/>
    <w:rsid w:val="001F4690"/>
    <w:rsid w:val="001F4C07"/>
    <w:rsid w:val="001F5060"/>
    <w:rsid w:val="002039A3"/>
    <w:rsid w:val="0021679C"/>
    <w:rsid w:val="00216A74"/>
    <w:rsid w:val="00220AEA"/>
    <w:rsid w:val="0022144E"/>
    <w:rsid w:val="00223B1B"/>
    <w:rsid w:val="00224038"/>
    <w:rsid w:val="002252B1"/>
    <w:rsid w:val="002257A9"/>
    <w:rsid w:val="00226954"/>
    <w:rsid w:val="002314F9"/>
    <w:rsid w:val="0023448B"/>
    <w:rsid w:val="00237A75"/>
    <w:rsid w:val="002410CC"/>
    <w:rsid w:val="002415AD"/>
    <w:rsid w:val="002433B1"/>
    <w:rsid w:val="00246EC7"/>
    <w:rsid w:val="00247392"/>
    <w:rsid w:val="002539FA"/>
    <w:rsid w:val="00255151"/>
    <w:rsid w:val="00255F46"/>
    <w:rsid w:val="00261B58"/>
    <w:rsid w:val="002629A3"/>
    <w:rsid w:val="00265660"/>
    <w:rsid w:val="00266F05"/>
    <w:rsid w:val="00267D18"/>
    <w:rsid w:val="00270628"/>
    <w:rsid w:val="0027072F"/>
    <w:rsid w:val="00274A6D"/>
    <w:rsid w:val="00274F1B"/>
    <w:rsid w:val="002757BF"/>
    <w:rsid w:val="0028195D"/>
    <w:rsid w:val="002822C8"/>
    <w:rsid w:val="00283F4E"/>
    <w:rsid w:val="002868E2"/>
    <w:rsid w:val="002869C3"/>
    <w:rsid w:val="0029081E"/>
    <w:rsid w:val="002936E4"/>
    <w:rsid w:val="00293A8B"/>
    <w:rsid w:val="0029413C"/>
    <w:rsid w:val="00296995"/>
    <w:rsid w:val="00296B88"/>
    <w:rsid w:val="002A1FC9"/>
    <w:rsid w:val="002A2737"/>
    <w:rsid w:val="002A499C"/>
    <w:rsid w:val="002A5610"/>
    <w:rsid w:val="002B4EA0"/>
    <w:rsid w:val="002B6141"/>
    <w:rsid w:val="002C0B69"/>
    <w:rsid w:val="002C6B1E"/>
    <w:rsid w:val="002C74CA"/>
    <w:rsid w:val="002C791B"/>
    <w:rsid w:val="002D1178"/>
    <w:rsid w:val="002D18B4"/>
    <w:rsid w:val="002D2EB7"/>
    <w:rsid w:val="002D304C"/>
    <w:rsid w:val="002D37B0"/>
    <w:rsid w:val="002D53B1"/>
    <w:rsid w:val="002E1F05"/>
    <w:rsid w:val="002E30B0"/>
    <w:rsid w:val="002E4C13"/>
    <w:rsid w:val="002E6A51"/>
    <w:rsid w:val="002F14E0"/>
    <w:rsid w:val="002F29DE"/>
    <w:rsid w:val="002F744D"/>
    <w:rsid w:val="00303DE6"/>
    <w:rsid w:val="00307925"/>
    <w:rsid w:val="00310124"/>
    <w:rsid w:val="0031279D"/>
    <w:rsid w:val="00312EB0"/>
    <w:rsid w:val="003170EB"/>
    <w:rsid w:val="00321B69"/>
    <w:rsid w:val="00322432"/>
    <w:rsid w:val="003318C0"/>
    <w:rsid w:val="0033193D"/>
    <w:rsid w:val="0033249C"/>
    <w:rsid w:val="003365C0"/>
    <w:rsid w:val="00343753"/>
    <w:rsid w:val="0034449A"/>
    <w:rsid w:val="00344B13"/>
    <w:rsid w:val="00344ED2"/>
    <w:rsid w:val="003510AA"/>
    <w:rsid w:val="003544FB"/>
    <w:rsid w:val="00362EDD"/>
    <w:rsid w:val="00363089"/>
    <w:rsid w:val="003646CE"/>
    <w:rsid w:val="00365B39"/>
    <w:rsid w:val="00365D63"/>
    <w:rsid w:val="003666D3"/>
    <w:rsid w:val="0036693B"/>
    <w:rsid w:val="0036694F"/>
    <w:rsid w:val="0036793B"/>
    <w:rsid w:val="00372199"/>
    <w:rsid w:val="0037261A"/>
    <w:rsid w:val="00372682"/>
    <w:rsid w:val="00372747"/>
    <w:rsid w:val="00372B33"/>
    <w:rsid w:val="00375E52"/>
    <w:rsid w:val="0037646D"/>
    <w:rsid w:val="00376CC5"/>
    <w:rsid w:val="003813AD"/>
    <w:rsid w:val="00381DB6"/>
    <w:rsid w:val="0038235F"/>
    <w:rsid w:val="00382606"/>
    <w:rsid w:val="00384707"/>
    <w:rsid w:val="003878EB"/>
    <w:rsid w:val="00391259"/>
    <w:rsid w:val="00391324"/>
    <w:rsid w:val="003937AE"/>
    <w:rsid w:val="00393B07"/>
    <w:rsid w:val="003965D4"/>
    <w:rsid w:val="0039693B"/>
    <w:rsid w:val="003A05BD"/>
    <w:rsid w:val="003A0908"/>
    <w:rsid w:val="003A31C4"/>
    <w:rsid w:val="003B05B7"/>
    <w:rsid w:val="003B17EE"/>
    <w:rsid w:val="003B2116"/>
    <w:rsid w:val="003B2AA3"/>
    <w:rsid w:val="003B765B"/>
    <w:rsid w:val="003B784B"/>
    <w:rsid w:val="003C19F0"/>
    <w:rsid w:val="003C45E8"/>
    <w:rsid w:val="003C5656"/>
    <w:rsid w:val="003C773D"/>
    <w:rsid w:val="003C79F8"/>
    <w:rsid w:val="003D0BE7"/>
    <w:rsid w:val="003D2F2D"/>
    <w:rsid w:val="003D2F38"/>
    <w:rsid w:val="003D3FFA"/>
    <w:rsid w:val="003D685F"/>
    <w:rsid w:val="003E1684"/>
    <w:rsid w:val="003E2ADF"/>
    <w:rsid w:val="003E460A"/>
    <w:rsid w:val="003E5444"/>
    <w:rsid w:val="003E55E7"/>
    <w:rsid w:val="003E7E2F"/>
    <w:rsid w:val="003F3227"/>
    <w:rsid w:val="003F5C1A"/>
    <w:rsid w:val="003F620C"/>
    <w:rsid w:val="003F7539"/>
    <w:rsid w:val="003F7DBE"/>
    <w:rsid w:val="00401590"/>
    <w:rsid w:val="00402604"/>
    <w:rsid w:val="004050BB"/>
    <w:rsid w:val="004053BB"/>
    <w:rsid w:val="004054B5"/>
    <w:rsid w:val="00406A14"/>
    <w:rsid w:val="004079C9"/>
    <w:rsid w:val="00410890"/>
    <w:rsid w:val="00412CAE"/>
    <w:rsid w:val="00413E87"/>
    <w:rsid w:val="00413ECA"/>
    <w:rsid w:val="00414130"/>
    <w:rsid w:val="00414815"/>
    <w:rsid w:val="00414FC8"/>
    <w:rsid w:val="00421ED2"/>
    <w:rsid w:val="00422C94"/>
    <w:rsid w:val="00424B63"/>
    <w:rsid w:val="00425178"/>
    <w:rsid w:val="0042551C"/>
    <w:rsid w:val="0042685A"/>
    <w:rsid w:val="004320EA"/>
    <w:rsid w:val="00432635"/>
    <w:rsid w:val="00433508"/>
    <w:rsid w:val="00433512"/>
    <w:rsid w:val="00434D8D"/>
    <w:rsid w:val="00437C7B"/>
    <w:rsid w:val="00437D02"/>
    <w:rsid w:val="0044115A"/>
    <w:rsid w:val="004414A9"/>
    <w:rsid w:val="004414AA"/>
    <w:rsid w:val="004433D9"/>
    <w:rsid w:val="00443F3F"/>
    <w:rsid w:val="004455E9"/>
    <w:rsid w:val="00446198"/>
    <w:rsid w:val="00446FE5"/>
    <w:rsid w:val="00447591"/>
    <w:rsid w:val="00447C63"/>
    <w:rsid w:val="004500D6"/>
    <w:rsid w:val="00450124"/>
    <w:rsid w:val="0045211D"/>
    <w:rsid w:val="00452BF8"/>
    <w:rsid w:val="00457406"/>
    <w:rsid w:val="00460D9B"/>
    <w:rsid w:val="00461DFB"/>
    <w:rsid w:val="004621F3"/>
    <w:rsid w:val="00463E3D"/>
    <w:rsid w:val="004645AE"/>
    <w:rsid w:val="0046573B"/>
    <w:rsid w:val="004660D9"/>
    <w:rsid w:val="00467081"/>
    <w:rsid w:val="00472498"/>
    <w:rsid w:val="00473D90"/>
    <w:rsid w:val="00474461"/>
    <w:rsid w:val="00474E14"/>
    <w:rsid w:val="0047542A"/>
    <w:rsid w:val="00475F2D"/>
    <w:rsid w:val="004777C2"/>
    <w:rsid w:val="004803EB"/>
    <w:rsid w:val="004862F5"/>
    <w:rsid w:val="004864D4"/>
    <w:rsid w:val="00490EC9"/>
    <w:rsid w:val="00491B44"/>
    <w:rsid w:val="00493829"/>
    <w:rsid w:val="00493A18"/>
    <w:rsid w:val="00494F40"/>
    <w:rsid w:val="004A1ABE"/>
    <w:rsid w:val="004A41FE"/>
    <w:rsid w:val="004A495E"/>
    <w:rsid w:val="004A6E18"/>
    <w:rsid w:val="004B2DBD"/>
    <w:rsid w:val="004B30E1"/>
    <w:rsid w:val="004B4720"/>
    <w:rsid w:val="004B557A"/>
    <w:rsid w:val="004B60A2"/>
    <w:rsid w:val="004B6E35"/>
    <w:rsid w:val="004B7CB4"/>
    <w:rsid w:val="004C4DEF"/>
    <w:rsid w:val="004C715F"/>
    <w:rsid w:val="004D14C7"/>
    <w:rsid w:val="004D3E33"/>
    <w:rsid w:val="004D4C77"/>
    <w:rsid w:val="004D57A5"/>
    <w:rsid w:val="004E2392"/>
    <w:rsid w:val="004E2B8A"/>
    <w:rsid w:val="004E2F88"/>
    <w:rsid w:val="004E33AF"/>
    <w:rsid w:val="004E55F8"/>
    <w:rsid w:val="004E6053"/>
    <w:rsid w:val="004E62F3"/>
    <w:rsid w:val="004E712A"/>
    <w:rsid w:val="004E71C8"/>
    <w:rsid w:val="004E7D69"/>
    <w:rsid w:val="004F28D3"/>
    <w:rsid w:val="004F2BB2"/>
    <w:rsid w:val="004F6A3F"/>
    <w:rsid w:val="004F752C"/>
    <w:rsid w:val="004F7816"/>
    <w:rsid w:val="00500D09"/>
    <w:rsid w:val="00502FD6"/>
    <w:rsid w:val="00503BF0"/>
    <w:rsid w:val="00512225"/>
    <w:rsid w:val="00513A4A"/>
    <w:rsid w:val="00516C02"/>
    <w:rsid w:val="00517156"/>
    <w:rsid w:val="005250F2"/>
    <w:rsid w:val="00532568"/>
    <w:rsid w:val="00532FA7"/>
    <w:rsid w:val="00533CCE"/>
    <w:rsid w:val="00536CDB"/>
    <w:rsid w:val="00537E4E"/>
    <w:rsid w:val="00544E2D"/>
    <w:rsid w:val="005523CC"/>
    <w:rsid w:val="005528CA"/>
    <w:rsid w:val="00553261"/>
    <w:rsid w:val="00557CA3"/>
    <w:rsid w:val="0056063E"/>
    <w:rsid w:val="00560EAD"/>
    <w:rsid w:val="005625EC"/>
    <w:rsid w:val="00562EC4"/>
    <w:rsid w:val="00565BB4"/>
    <w:rsid w:val="00565FEA"/>
    <w:rsid w:val="005666F6"/>
    <w:rsid w:val="005705DD"/>
    <w:rsid w:val="0057124D"/>
    <w:rsid w:val="005712E3"/>
    <w:rsid w:val="00580E49"/>
    <w:rsid w:val="00584E06"/>
    <w:rsid w:val="0058547D"/>
    <w:rsid w:val="00590152"/>
    <w:rsid w:val="00593256"/>
    <w:rsid w:val="005A0B2D"/>
    <w:rsid w:val="005A1D84"/>
    <w:rsid w:val="005A3DC9"/>
    <w:rsid w:val="005A6C84"/>
    <w:rsid w:val="005A70EA"/>
    <w:rsid w:val="005A7D66"/>
    <w:rsid w:val="005B0112"/>
    <w:rsid w:val="005C2A2A"/>
    <w:rsid w:val="005C3963"/>
    <w:rsid w:val="005C3BFD"/>
    <w:rsid w:val="005C57E7"/>
    <w:rsid w:val="005C6377"/>
    <w:rsid w:val="005C77BC"/>
    <w:rsid w:val="005D0433"/>
    <w:rsid w:val="005D1738"/>
    <w:rsid w:val="005D1840"/>
    <w:rsid w:val="005D35E4"/>
    <w:rsid w:val="005D3903"/>
    <w:rsid w:val="005D7910"/>
    <w:rsid w:val="005E2271"/>
    <w:rsid w:val="005E4B45"/>
    <w:rsid w:val="005E556A"/>
    <w:rsid w:val="005E6BE4"/>
    <w:rsid w:val="005F0945"/>
    <w:rsid w:val="005F1AE5"/>
    <w:rsid w:val="005F1DCA"/>
    <w:rsid w:val="005F2113"/>
    <w:rsid w:val="005F7389"/>
    <w:rsid w:val="00600AA3"/>
    <w:rsid w:val="00600E76"/>
    <w:rsid w:val="006030F8"/>
    <w:rsid w:val="006045C6"/>
    <w:rsid w:val="00604D47"/>
    <w:rsid w:val="00604F01"/>
    <w:rsid w:val="0061045B"/>
    <w:rsid w:val="00611C5D"/>
    <w:rsid w:val="0061229C"/>
    <w:rsid w:val="0061245E"/>
    <w:rsid w:val="006133E0"/>
    <w:rsid w:val="0061345B"/>
    <w:rsid w:val="006145E4"/>
    <w:rsid w:val="00614676"/>
    <w:rsid w:val="00617E4A"/>
    <w:rsid w:val="006207FF"/>
    <w:rsid w:val="0062154F"/>
    <w:rsid w:val="00622CC2"/>
    <w:rsid w:val="00623B6D"/>
    <w:rsid w:val="00631A8C"/>
    <w:rsid w:val="00634A66"/>
    <w:rsid w:val="0064031B"/>
    <w:rsid w:val="00640AB1"/>
    <w:rsid w:val="006434A6"/>
    <w:rsid w:val="00643B6F"/>
    <w:rsid w:val="00646C36"/>
    <w:rsid w:val="00651CA2"/>
    <w:rsid w:val="00653D60"/>
    <w:rsid w:val="00655B16"/>
    <w:rsid w:val="00660D05"/>
    <w:rsid w:val="0066226F"/>
    <w:rsid w:val="00662416"/>
    <w:rsid w:val="006624D7"/>
    <w:rsid w:val="006628A4"/>
    <w:rsid w:val="006634AA"/>
    <w:rsid w:val="00665C70"/>
    <w:rsid w:val="006674B7"/>
    <w:rsid w:val="00671C4D"/>
    <w:rsid w:val="00671D9A"/>
    <w:rsid w:val="00673857"/>
    <w:rsid w:val="00673952"/>
    <w:rsid w:val="006746C8"/>
    <w:rsid w:val="00681821"/>
    <w:rsid w:val="006856F5"/>
    <w:rsid w:val="00686C9D"/>
    <w:rsid w:val="00687BDF"/>
    <w:rsid w:val="00691AF8"/>
    <w:rsid w:val="00691C83"/>
    <w:rsid w:val="0069276C"/>
    <w:rsid w:val="00692F90"/>
    <w:rsid w:val="00693F74"/>
    <w:rsid w:val="00695EC0"/>
    <w:rsid w:val="00697EFA"/>
    <w:rsid w:val="006A11A4"/>
    <w:rsid w:val="006A3507"/>
    <w:rsid w:val="006B0722"/>
    <w:rsid w:val="006B2D5B"/>
    <w:rsid w:val="006B4A13"/>
    <w:rsid w:val="006B4D19"/>
    <w:rsid w:val="006B61B6"/>
    <w:rsid w:val="006B733C"/>
    <w:rsid w:val="006B7D14"/>
    <w:rsid w:val="006C7154"/>
    <w:rsid w:val="006C798D"/>
    <w:rsid w:val="006D4669"/>
    <w:rsid w:val="006D5B93"/>
    <w:rsid w:val="006D79E5"/>
    <w:rsid w:val="006D7D25"/>
    <w:rsid w:val="006E0592"/>
    <w:rsid w:val="006F1FA3"/>
    <w:rsid w:val="006F27B2"/>
    <w:rsid w:val="006F2D55"/>
    <w:rsid w:val="006F5BAE"/>
    <w:rsid w:val="00701FAA"/>
    <w:rsid w:val="0070435F"/>
    <w:rsid w:val="007049BE"/>
    <w:rsid w:val="00705A20"/>
    <w:rsid w:val="0071028C"/>
    <w:rsid w:val="00711217"/>
    <w:rsid w:val="0071245B"/>
    <w:rsid w:val="00712FEB"/>
    <w:rsid w:val="0071423C"/>
    <w:rsid w:val="00715523"/>
    <w:rsid w:val="007157CD"/>
    <w:rsid w:val="00717C74"/>
    <w:rsid w:val="007202F5"/>
    <w:rsid w:val="00720D05"/>
    <w:rsid w:val="00723E20"/>
    <w:rsid w:val="00725A7D"/>
    <w:rsid w:val="00727944"/>
    <w:rsid w:val="00727AC3"/>
    <w:rsid w:val="0073085C"/>
    <w:rsid w:val="007315B6"/>
    <w:rsid w:val="00733784"/>
    <w:rsid w:val="00735619"/>
    <w:rsid w:val="00735DC1"/>
    <w:rsid w:val="00736456"/>
    <w:rsid w:val="0074009A"/>
    <w:rsid w:val="007419F2"/>
    <w:rsid w:val="00741CF2"/>
    <w:rsid w:val="007423BF"/>
    <w:rsid w:val="007427CB"/>
    <w:rsid w:val="00742D63"/>
    <w:rsid w:val="00746505"/>
    <w:rsid w:val="00750FC6"/>
    <w:rsid w:val="00752768"/>
    <w:rsid w:val="00757938"/>
    <w:rsid w:val="00757A01"/>
    <w:rsid w:val="00762758"/>
    <w:rsid w:val="007636C9"/>
    <w:rsid w:val="00763737"/>
    <w:rsid w:val="00763B61"/>
    <w:rsid w:val="00764370"/>
    <w:rsid w:val="00774081"/>
    <w:rsid w:val="00776FE7"/>
    <w:rsid w:val="00780BB2"/>
    <w:rsid w:val="00782A0D"/>
    <w:rsid w:val="00782B24"/>
    <w:rsid w:val="007832AA"/>
    <w:rsid w:val="007836D3"/>
    <w:rsid w:val="00783A37"/>
    <w:rsid w:val="00786072"/>
    <w:rsid w:val="00790BB3"/>
    <w:rsid w:val="00792043"/>
    <w:rsid w:val="00792DA2"/>
    <w:rsid w:val="00796F48"/>
    <w:rsid w:val="00797EDD"/>
    <w:rsid w:val="007A05F8"/>
    <w:rsid w:val="007A111E"/>
    <w:rsid w:val="007A12BA"/>
    <w:rsid w:val="007A3AFD"/>
    <w:rsid w:val="007A709C"/>
    <w:rsid w:val="007B0322"/>
    <w:rsid w:val="007B03D6"/>
    <w:rsid w:val="007B05B7"/>
    <w:rsid w:val="007B20C7"/>
    <w:rsid w:val="007B2403"/>
    <w:rsid w:val="007B37C9"/>
    <w:rsid w:val="007B3D59"/>
    <w:rsid w:val="007B7EC5"/>
    <w:rsid w:val="007C0E3F"/>
    <w:rsid w:val="007C1D68"/>
    <w:rsid w:val="007C206C"/>
    <w:rsid w:val="007C2559"/>
    <w:rsid w:val="007C2E9C"/>
    <w:rsid w:val="007C5729"/>
    <w:rsid w:val="007C5C46"/>
    <w:rsid w:val="007C7D29"/>
    <w:rsid w:val="007D07E0"/>
    <w:rsid w:val="007D0E8F"/>
    <w:rsid w:val="007D1825"/>
    <w:rsid w:val="007D2B0A"/>
    <w:rsid w:val="007D4C78"/>
    <w:rsid w:val="007D4C9D"/>
    <w:rsid w:val="007E01FA"/>
    <w:rsid w:val="007E2C8B"/>
    <w:rsid w:val="007E3775"/>
    <w:rsid w:val="007E58C0"/>
    <w:rsid w:val="007E5B13"/>
    <w:rsid w:val="007F2066"/>
    <w:rsid w:val="007F6314"/>
    <w:rsid w:val="007F6EE3"/>
    <w:rsid w:val="008036A8"/>
    <w:rsid w:val="008041FA"/>
    <w:rsid w:val="00807045"/>
    <w:rsid w:val="00807A4E"/>
    <w:rsid w:val="00810964"/>
    <w:rsid w:val="008111E4"/>
    <w:rsid w:val="00812971"/>
    <w:rsid w:val="0081301C"/>
    <w:rsid w:val="008134E1"/>
    <w:rsid w:val="008137DC"/>
    <w:rsid w:val="00813B87"/>
    <w:rsid w:val="0081745D"/>
    <w:rsid w:val="00817DD6"/>
    <w:rsid w:val="00820DB9"/>
    <w:rsid w:val="008219F5"/>
    <w:rsid w:val="00821BD1"/>
    <w:rsid w:val="008247CA"/>
    <w:rsid w:val="00825804"/>
    <w:rsid w:val="008259D7"/>
    <w:rsid w:val="00826E50"/>
    <w:rsid w:val="00833C11"/>
    <w:rsid w:val="00833C9A"/>
    <w:rsid w:val="00836C8F"/>
    <w:rsid w:val="00836DA2"/>
    <w:rsid w:val="00836DCF"/>
    <w:rsid w:val="00836EB7"/>
    <w:rsid w:val="00836FD3"/>
    <w:rsid w:val="00842731"/>
    <w:rsid w:val="00842971"/>
    <w:rsid w:val="00846298"/>
    <w:rsid w:val="00846E05"/>
    <w:rsid w:val="00847768"/>
    <w:rsid w:val="008507F3"/>
    <w:rsid w:val="00850CF2"/>
    <w:rsid w:val="008512D1"/>
    <w:rsid w:val="008519CC"/>
    <w:rsid w:val="00852173"/>
    <w:rsid w:val="00852FFC"/>
    <w:rsid w:val="00853321"/>
    <w:rsid w:val="00855837"/>
    <w:rsid w:val="008566B7"/>
    <w:rsid w:val="0085696C"/>
    <w:rsid w:val="008629A9"/>
    <w:rsid w:val="008647B0"/>
    <w:rsid w:val="00867A31"/>
    <w:rsid w:val="00870506"/>
    <w:rsid w:val="00872FF2"/>
    <w:rsid w:val="008731F8"/>
    <w:rsid w:val="0087323F"/>
    <w:rsid w:val="008741B0"/>
    <w:rsid w:val="00876313"/>
    <w:rsid w:val="00876449"/>
    <w:rsid w:val="008774B9"/>
    <w:rsid w:val="0087759D"/>
    <w:rsid w:val="00881C0C"/>
    <w:rsid w:val="00882052"/>
    <w:rsid w:val="008839C7"/>
    <w:rsid w:val="0088509C"/>
    <w:rsid w:val="0088513A"/>
    <w:rsid w:val="008859CC"/>
    <w:rsid w:val="008879C3"/>
    <w:rsid w:val="00892463"/>
    <w:rsid w:val="008928E0"/>
    <w:rsid w:val="00892FC5"/>
    <w:rsid w:val="00893981"/>
    <w:rsid w:val="00893C19"/>
    <w:rsid w:val="008A05AC"/>
    <w:rsid w:val="008A20A5"/>
    <w:rsid w:val="008A2DFC"/>
    <w:rsid w:val="008A3B9C"/>
    <w:rsid w:val="008A3D88"/>
    <w:rsid w:val="008A4150"/>
    <w:rsid w:val="008A426E"/>
    <w:rsid w:val="008A5D6C"/>
    <w:rsid w:val="008A629D"/>
    <w:rsid w:val="008B1CA4"/>
    <w:rsid w:val="008B306D"/>
    <w:rsid w:val="008B3ED6"/>
    <w:rsid w:val="008B4C4C"/>
    <w:rsid w:val="008B4DF5"/>
    <w:rsid w:val="008C1D82"/>
    <w:rsid w:val="008C291D"/>
    <w:rsid w:val="008C6091"/>
    <w:rsid w:val="008D09B0"/>
    <w:rsid w:val="008D1E18"/>
    <w:rsid w:val="008D3960"/>
    <w:rsid w:val="008D40BC"/>
    <w:rsid w:val="008D4A10"/>
    <w:rsid w:val="008D5CD2"/>
    <w:rsid w:val="008D6C8D"/>
    <w:rsid w:val="008D77AA"/>
    <w:rsid w:val="008E2375"/>
    <w:rsid w:val="008E2B54"/>
    <w:rsid w:val="008E4404"/>
    <w:rsid w:val="008E58C7"/>
    <w:rsid w:val="008E60EA"/>
    <w:rsid w:val="008F0B63"/>
    <w:rsid w:val="008F1C1C"/>
    <w:rsid w:val="008F2232"/>
    <w:rsid w:val="008F34C8"/>
    <w:rsid w:val="008F5021"/>
    <w:rsid w:val="008F6951"/>
    <w:rsid w:val="008F79F3"/>
    <w:rsid w:val="00900793"/>
    <w:rsid w:val="00900F3F"/>
    <w:rsid w:val="009010C0"/>
    <w:rsid w:val="009019D2"/>
    <w:rsid w:val="00904245"/>
    <w:rsid w:val="0090636D"/>
    <w:rsid w:val="00906EAA"/>
    <w:rsid w:val="0091268D"/>
    <w:rsid w:val="00913DF2"/>
    <w:rsid w:val="00916529"/>
    <w:rsid w:val="00916EBE"/>
    <w:rsid w:val="0091729C"/>
    <w:rsid w:val="00917D7E"/>
    <w:rsid w:val="00920738"/>
    <w:rsid w:val="00920EBA"/>
    <w:rsid w:val="009214CE"/>
    <w:rsid w:val="009216FA"/>
    <w:rsid w:val="009226D0"/>
    <w:rsid w:val="00922FCE"/>
    <w:rsid w:val="0092307B"/>
    <w:rsid w:val="00923CB5"/>
    <w:rsid w:val="00924ACF"/>
    <w:rsid w:val="009265CB"/>
    <w:rsid w:val="00926B30"/>
    <w:rsid w:val="00927298"/>
    <w:rsid w:val="00927382"/>
    <w:rsid w:val="00927A10"/>
    <w:rsid w:val="0093109A"/>
    <w:rsid w:val="00932A77"/>
    <w:rsid w:val="009337B6"/>
    <w:rsid w:val="0093611D"/>
    <w:rsid w:val="00940FB3"/>
    <w:rsid w:val="00942835"/>
    <w:rsid w:val="00943573"/>
    <w:rsid w:val="009456C5"/>
    <w:rsid w:val="00946302"/>
    <w:rsid w:val="00947013"/>
    <w:rsid w:val="00947101"/>
    <w:rsid w:val="009477A0"/>
    <w:rsid w:val="009513CF"/>
    <w:rsid w:val="00951DC9"/>
    <w:rsid w:val="00956959"/>
    <w:rsid w:val="00957665"/>
    <w:rsid w:val="00962D26"/>
    <w:rsid w:val="0096322F"/>
    <w:rsid w:val="00964A77"/>
    <w:rsid w:val="00971B61"/>
    <w:rsid w:val="009730F3"/>
    <w:rsid w:val="00976C13"/>
    <w:rsid w:val="00980C31"/>
    <w:rsid w:val="00985453"/>
    <w:rsid w:val="0098661D"/>
    <w:rsid w:val="00992B69"/>
    <w:rsid w:val="00993C93"/>
    <w:rsid w:val="009955FF"/>
    <w:rsid w:val="00996D15"/>
    <w:rsid w:val="009A2940"/>
    <w:rsid w:val="009A326A"/>
    <w:rsid w:val="009A5216"/>
    <w:rsid w:val="009A72C0"/>
    <w:rsid w:val="009A7C18"/>
    <w:rsid w:val="009A7D05"/>
    <w:rsid w:val="009B4440"/>
    <w:rsid w:val="009B53B1"/>
    <w:rsid w:val="009B5519"/>
    <w:rsid w:val="009B673A"/>
    <w:rsid w:val="009B6C34"/>
    <w:rsid w:val="009C0F8E"/>
    <w:rsid w:val="009C1B19"/>
    <w:rsid w:val="009C4770"/>
    <w:rsid w:val="009D096D"/>
    <w:rsid w:val="009D13E7"/>
    <w:rsid w:val="009D259D"/>
    <w:rsid w:val="009D39B5"/>
    <w:rsid w:val="009D613B"/>
    <w:rsid w:val="009E06C1"/>
    <w:rsid w:val="009E36CE"/>
    <w:rsid w:val="009E4F61"/>
    <w:rsid w:val="009F3A6B"/>
    <w:rsid w:val="009F4124"/>
    <w:rsid w:val="009F4784"/>
    <w:rsid w:val="009F49F5"/>
    <w:rsid w:val="009F6D8A"/>
    <w:rsid w:val="00A0119C"/>
    <w:rsid w:val="00A01BBB"/>
    <w:rsid w:val="00A044F9"/>
    <w:rsid w:val="00A04793"/>
    <w:rsid w:val="00A05B5D"/>
    <w:rsid w:val="00A1038B"/>
    <w:rsid w:val="00A11753"/>
    <w:rsid w:val="00A1180B"/>
    <w:rsid w:val="00A11FD7"/>
    <w:rsid w:val="00A14448"/>
    <w:rsid w:val="00A14982"/>
    <w:rsid w:val="00A14C05"/>
    <w:rsid w:val="00A22A86"/>
    <w:rsid w:val="00A233F8"/>
    <w:rsid w:val="00A23576"/>
    <w:rsid w:val="00A23E85"/>
    <w:rsid w:val="00A23FCE"/>
    <w:rsid w:val="00A25534"/>
    <w:rsid w:val="00A266C0"/>
    <w:rsid w:val="00A27834"/>
    <w:rsid w:val="00A31EFE"/>
    <w:rsid w:val="00A3228E"/>
    <w:rsid w:val="00A3240E"/>
    <w:rsid w:val="00A33971"/>
    <w:rsid w:val="00A33F8F"/>
    <w:rsid w:val="00A35617"/>
    <w:rsid w:val="00A4031B"/>
    <w:rsid w:val="00A4145E"/>
    <w:rsid w:val="00A46E68"/>
    <w:rsid w:val="00A505D8"/>
    <w:rsid w:val="00A50D9D"/>
    <w:rsid w:val="00A53000"/>
    <w:rsid w:val="00A545C6"/>
    <w:rsid w:val="00A55B4E"/>
    <w:rsid w:val="00A55BEA"/>
    <w:rsid w:val="00A55D92"/>
    <w:rsid w:val="00A56801"/>
    <w:rsid w:val="00A61341"/>
    <w:rsid w:val="00A64C15"/>
    <w:rsid w:val="00A652D0"/>
    <w:rsid w:val="00A734AB"/>
    <w:rsid w:val="00A7566B"/>
    <w:rsid w:val="00A75F87"/>
    <w:rsid w:val="00A776C2"/>
    <w:rsid w:val="00A8191D"/>
    <w:rsid w:val="00A834A9"/>
    <w:rsid w:val="00A834C3"/>
    <w:rsid w:val="00A84119"/>
    <w:rsid w:val="00A847E6"/>
    <w:rsid w:val="00A87806"/>
    <w:rsid w:val="00A90676"/>
    <w:rsid w:val="00A90854"/>
    <w:rsid w:val="00A912CA"/>
    <w:rsid w:val="00A943F3"/>
    <w:rsid w:val="00A95D8B"/>
    <w:rsid w:val="00AA27F1"/>
    <w:rsid w:val="00AA5FCC"/>
    <w:rsid w:val="00AA6798"/>
    <w:rsid w:val="00AA76C5"/>
    <w:rsid w:val="00AA78D2"/>
    <w:rsid w:val="00AB04CF"/>
    <w:rsid w:val="00AB3A0F"/>
    <w:rsid w:val="00AB60B4"/>
    <w:rsid w:val="00AB69A5"/>
    <w:rsid w:val="00AB6CC8"/>
    <w:rsid w:val="00AC0270"/>
    <w:rsid w:val="00AC177A"/>
    <w:rsid w:val="00AC3EA3"/>
    <w:rsid w:val="00AC7677"/>
    <w:rsid w:val="00AC792D"/>
    <w:rsid w:val="00AD02FD"/>
    <w:rsid w:val="00AD145E"/>
    <w:rsid w:val="00AD2E18"/>
    <w:rsid w:val="00AD458A"/>
    <w:rsid w:val="00AE2400"/>
    <w:rsid w:val="00AE2F04"/>
    <w:rsid w:val="00AE3DF7"/>
    <w:rsid w:val="00AE43B8"/>
    <w:rsid w:val="00AE4BD6"/>
    <w:rsid w:val="00AF66BD"/>
    <w:rsid w:val="00AF737E"/>
    <w:rsid w:val="00B006AF"/>
    <w:rsid w:val="00B01670"/>
    <w:rsid w:val="00B01EC1"/>
    <w:rsid w:val="00B02568"/>
    <w:rsid w:val="00B040E5"/>
    <w:rsid w:val="00B04E34"/>
    <w:rsid w:val="00B06103"/>
    <w:rsid w:val="00B07EED"/>
    <w:rsid w:val="00B11DBE"/>
    <w:rsid w:val="00B149D5"/>
    <w:rsid w:val="00B202D6"/>
    <w:rsid w:val="00B20E22"/>
    <w:rsid w:val="00B234D9"/>
    <w:rsid w:val="00B235AC"/>
    <w:rsid w:val="00B23668"/>
    <w:rsid w:val="00B25FED"/>
    <w:rsid w:val="00B26427"/>
    <w:rsid w:val="00B30A17"/>
    <w:rsid w:val="00B33A46"/>
    <w:rsid w:val="00B366E2"/>
    <w:rsid w:val="00B376F4"/>
    <w:rsid w:val="00B37E24"/>
    <w:rsid w:val="00B43A59"/>
    <w:rsid w:val="00B47352"/>
    <w:rsid w:val="00B47441"/>
    <w:rsid w:val="00B510B9"/>
    <w:rsid w:val="00B51EF3"/>
    <w:rsid w:val="00B53444"/>
    <w:rsid w:val="00B534B7"/>
    <w:rsid w:val="00B5357C"/>
    <w:rsid w:val="00B53DC8"/>
    <w:rsid w:val="00B574AC"/>
    <w:rsid w:val="00B615BC"/>
    <w:rsid w:val="00B6331F"/>
    <w:rsid w:val="00B6506C"/>
    <w:rsid w:val="00B657B8"/>
    <w:rsid w:val="00B67A61"/>
    <w:rsid w:val="00B67C4D"/>
    <w:rsid w:val="00B704FD"/>
    <w:rsid w:val="00B719A9"/>
    <w:rsid w:val="00B71A47"/>
    <w:rsid w:val="00B75025"/>
    <w:rsid w:val="00B761CB"/>
    <w:rsid w:val="00B77E5E"/>
    <w:rsid w:val="00B81DAD"/>
    <w:rsid w:val="00B848B3"/>
    <w:rsid w:val="00B84920"/>
    <w:rsid w:val="00B8556A"/>
    <w:rsid w:val="00B85B6A"/>
    <w:rsid w:val="00B87C66"/>
    <w:rsid w:val="00B950BC"/>
    <w:rsid w:val="00BA3C8F"/>
    <w:rsid w:val="00BA4779"/>
    <w:rsid w:val="00BA5511"/>
    <w:rsid w:val="00BA5D0E"/>
    <w:rsid w:val="00BB0194"/>
    <w:rsid w:val="00BB41FB"/>
    <w:rsid w:val="00BC04C4"/>
    <w:rsid w:val="00BC0E4A"/>
    <w:rsid w:val="00BC1494"/>
    <w:rsid w:val="00BC1C04"/>
    <w:rsid w:val="00BC5EC9"/>
    <w:rsid w:val="00BC60A2"/>
    <w:rsid w:val="00BC78E3"/>
    <w:rsid w:val="00BD54B9"/>
    <w:rsid w:val="00BD6E9C"/>
    <w:rsid w:val="00BD78EC"/>
    <w:rsid w:val="00BD7F65"/>
    <w:rsid w:val="00BE0641"/>
    <w:rsid w:val="00BE5123"/>
    <w:rsid w:val="00BE6A75"/>
    <w:rsid w:val="00BE74C7"/>
    <w:rsid w:val="00BE7D30"/>
    <w:rsid w:val="00BE7FE4"/>
    <w:rsid w:val="00BF0310"/>
    <w:rsid w:val="00BF05DC"/>
    <w:rsid w:val="00BF272F"/>
    <w:rsid w:val="00BF46E6"/>
    <w:rsid w:val="00BF69EC"/>
    <w:rsid w:val="00C01025"/>
    <w:rsid w:val="00C012A3"/>
    <w:rsid w:val="00C022A1"/>
    <w:rsid w:val="00C0334B"/>
    <w:rsid w:val="00C127ED"/>
    <w:rsid w:val="00C133EE"/>
    <w:rsid w:val="00C14987"/>
    <w:rsid w:val="00C14CF0"/>
    <w:rsid w:val="00C1503A"/>
    <w:rsid w:val="00C16F19"/>
    <w:rsid w:val="00C17E99"/>
    <w:rsid w:val="00C214FB"/>
    <w:rsid w:val="00C24D87"/>
    <w:rsid w:val="00C30CF1"/>
    <w:rsid w:val="00C36323"/>
    <w:rsid w:val="00C413FE"/>
    <w:rsid w:val="00C4184F"/>
    <w:rsid w:val="00C43394"/>
    <w:rsid w:val="00C44E04"/>
    <w:rsid w:val="00C50A97"/>
    <w:rsid w:val="00C51304"/>
    <w:rsid w:val="00C522B5"/>
    <w:rsid w:val="00C52A7B"/>
    <w:rsid w:val="00C53466"/>
    <w:rsid w:val="00C53698"/>
    <w:rsid w:val="00C54E88"/>
    <w:rsid w:val="00C57084"/>
    <w:rsid w:val="00C613FC"/>
    <w:rsid w:val="00C622BD"/>
    <w:rsid w:val="00C6324C"/>
    <w:rsid w:val="00C66F9D"/>
    <w:rsid w:val="00C679AA"/>
    <w:rsid w:val="00C708B3"/>
    <w:rsid w:val="00C71110"/>
    <w:rsid w:val="00C724CF"/>
    <w:rsid w:val="00C73EF5"/>
    <w:rsid w:val="00C75972"/>
    <w:rsid w:val="00C762ED"/>
    <w:rsid w:val="00C76F59"/>
    <w:rsid w:val="00C82792"/>
    <w:rsid w:val="00C82C49"/>
    <w:rsid w:val="00C82E5B"/>
    <w:rsid w:val="00C84291"/>
    <w:rsid w:val="00C934C7"/>
    <w:rsid w:val="00C948FD"/>
    <w:rsid w:val="00C96E43"/>
    <w:rsid w:val="00CA00B0"/>
    <w:rsid w:val="00CA0DC0"/>
    <w:rsid w:val="00CA1A48"/>
    <w:rsid w:val="00CA2C3F"/>
    <w:rsid w:val="00CA307A"/>
    <w:rsid w:val="00CA5C35"/>
    <w:rsid w:val="00CA5EBF"/>
    <w:rsid w:val="00CA65A8"/>
    <w:rsid w:val="00CA724F"/>
    <w:rsid w:val="00CA7B1C"/>
    <w:rsid w:val="00CB04BE"/>
    <w:rsid w:val="00CB0806"/>
    <w:rsid w:val="00CB0D78"/>
    <w:rsid w:val="00CB43D5"/>
    <w:rsid w:val="00CB57A5"/>
    <w:rsid w:val="00CB6DC2"/>
    <w:rsid w:val="00CC2B2D"/>
    <w:rsid w:val="00CC6B55"/>
    <w:rsid w:val="00CC76F9"/>
    <w:rsid w:val="00CD066B"/>
    <w:rsid w:val="00CD0D8D"/>
    <w:rsid w:val="00CD46E2"/>
    <w:rsid w:val="00CD529E"/>
    <w:rsid w:val="00CD70F5"/>
    <w:rsid w:val="00CE2C2A"/>
    <w:rsid w:val="00CE32D0"/>
    <w:rsid w:val="00CE680D"/>
    <w:rsid w:val="00CE7AAF"/>
    <w:rsid w:val="00CE7B68"/>
    <w:rsid w:val="00CE7D20"/>
    <w:rsid w:val="00CF0F08"/>
    <w:rsid w:val="00CF4BE8"/>
    <w:rsid w:val="00CF5D5B"/>
    <w:rsid w:val="00CF72E4"/>
    <w:rsid w:val="00D00344"/>
    <w:rsid w:val="00D00D0B"/>
    <w:rsid w:val="00D01ADA"/>
    <w:rsid w:val="00D01DBD"/>
    <w:rsid w:val="00D029B4"/>
    <w:rsid w:val="00D04B69"/>
    <w:rsid w:val="00D11E12"/>
    <w:rsid w:val="00D2027A"/>
    <w:rsid w:val="00D20A11"/>
    <w:rsid w:val="00D21D56"/>
    <w:rsid w:val="00D22185"/>
    <w:rsid w:val="00D24C04"/>
    <w:rsid w:val="00D25B0A"/>
    <w:rsid w:val="00D27DEA"/>
    <w:rsid w:val="00D317AA"/>
    <w:rsid w:val="00D3248E"/>
    <w:rsid w:val="00D328E2"/>
    <w:rsid w:val="00D34095"/>
    <w:rsid w:val="00D34D89"/>
    <w:rsid w:val="00D357EB"/>
    <w:rsid w:val="00D35BB7"/>
    <w:rsid w:val="00D41130"/>
    <w:rsid w:val="00D42601"/>
    <w:rsid w:val="00D44C20"/>
    <w:rsid w:val="00D45488"/>
    <w:rsid w:val="00D458EA"/>
    <w:rsid w:val="00D471BC"/>
    <w:rsid w:val="00D51421"/>
    <w:rsid w:val="00D52243"/>
    <w:rsid w:val="00D537FA"/>
    <w:rsid w:val="00D5547D"/>
    <w:rsid w:val="00D55AEE"/>
    <w:rsid w:val="00D55BEC"/>
    <w:rsid w:val="00D61E5D"/>
    <w:rsid w:val="00D65775"/>
    <w:rsid w:val="00D66075"/>
    <w:rsid w:val="00D67424"/>
    <w:rsid w:val="00D72143"/>
    <w:rsid w:val="00D7611C"/>
    <w:rsid w:val="00D76525"/>
    <w:rsid w:val="00D76810"/>
    <w:rsid w:val="00D80D99"/>
    <w:rsid w:val="00D84537"/>
    <w:rsid w:val="00D845BE"/>
    <w:rsid w:val="00D852AC"/>
    <w:rsid w:val="00D85622"/>
    <w:rsid w:val="00D865A8"/>
    <w:rsid w:val="00D86CE7"/>
    <w:rsid w:val="00D872A4"/>
    <w:rsid w:val="00D90C97"/>
    <w:rsid w:val="00D945F5"/>
    <w:rsid w:val="00D9503C"/>
    <w:rsid w:val="00DA2FC1"/>
    <w:rsid w:val="00DA7420"/>
    <w:rsid w:val="00DB4630"/>
    <w:rsid w:val="00DB4960"/>
    <w:rsid w:val="00DB4E5D"/>
    <w:rsid w:val="00DB61F8"/>
    <w:rsid w:val="00DC3022"/>
    <w:rsid w:val="00DD025E"/>
    <w:rsid w:val="00DD6BCB"/>
    <w:rsid w:val="00DD726D"/>
    <w:rsid w:val="00DD73EF"/>
    <w:rsid w:val="00DE10C3"/>
    <w:rsid w:val="00DE23E8"/>
    <w:rsid w:val="00DF5B2E"/>
    <w:rsid w:val="00DF6F83"/>
    <w:rsid w:val="00DF7E40"/>
    <w:rsid w:val="00E00F01"/>
    <w:rsid w:val="00E0128B"/>
    <w:rsid w:val="00E031E0"/>
    <w:rsid w:val="00E03BF8"/>
    <w:rsid w:val="00E05155"/>
    <w:rsid w:val="00E05164"/>
    <w:rsid w:val="00E07610"/>
    <w:rsid w:val="00E12A5E"/>
    <w:rsid w:val="00E22BE0"/>
    <w:rsid w:val="00E257DC"/>
    <w:rsid w:val="00E30D93"/>
    <w:rsid w:val="00E31184"/>
    <w:rsid w:val="00E31EF4"/>
    <w:rsid w:val="00E333DE"/>
    <w:rsid w:val="00E3468B"/>
    <w:rsid w:val="00E3481F"/>
    <w:rsid w:val="00E34E84"/>
    <w:rsid w:val="00E358DC"/>
    <w:rsid w:val="00E3648E"/>
    <w:rsid w:val="00E37411"/>
    <w:rsid w:val="00E42213"/>
    <w:rsid w:val="00E42B3C"/>
    <w:rsid w:val="00E4649E"/>
    <w:rsid w:val="00E50A2A"/>
    <w:rsid w:val="00E512B4"/>
    <w:rsid w:val="00E51806"/>
    <w:rsid w:val="00E52BFC"/>
    <w:rsid w:val="00E533D7"/>
    <w:rsid w:val="00E537EA"/>
    <w:rsid w:val="00E55CB4"/>
    <w:rsid w:val="00E55D82"/>
    <w:rsid w:val="00E6283A"/>
    <w:rsid w:val="00E641AB"/>
    <w:rsid w:val="00E643B1"/>
    <w:rsid w:val="00E645E9"/>
    <w:rsid w:val="00E64E17"/>
    <w:rsid w:val="00E66018"/>
    <w:rsid w:val="00E6661A"/>
    <w:rsid w:val="00E67CE2"/>
    <w:rsid w:val="00E70223"/>
    <w:rsid w:val="00E70E7C"/>
    <w:rsid w:val="00E8052E"/>
    <w:rsid w:val="00E80C50"/>
    <w:rsid w:val="00E817CA"/>
    <w:rsid w:val="00E83CA9"/>
    <w:rsid w:val="00E83E5E"/>
    <w:rsid w:val="00E8461E"/>
    <w:rsid w:val="00E8466C"/>
    <w:rsid w:val="00E8561A"/>
    <w:rsid w:val="00E865B8"/>
    <w:rsid w:val="00E9214A"/>
    <w:rsid w:val="00E933C7"/>
    <w:rsid w:val="00E94E36"/>
    <w:rsid w:val="00E967DA"/>
    <w:rsid w:val="00E96BEF"/>
    <w:rsid w:val="00E96C01"/>
    <w:rsid w:val="00E97DBA"/>
    <w:rsid w:val="00EA0485"/>
    <w:rsid w:val="00EA0DD4"/>
    <w:rsid w:val="00EA13C7"/>
    <w:rsid w:val="00EA2936"/>
    <w:rsid w:val="00EA2A1B"/>
    <w:rsid w:val="00EA3D3C"/>
    <w:rsid w:val="00EA6333"/>
    <w:rsid w:val="00EA715A"/>
    <w:rsid w:val="00EB0FB2"/>
    <w:rsid w:val="00EB1151"/>
    <w:rsid w:val="00EB21AA"/>
    <w:rsid w:val="00EB28CD"/>
    <w:rsid w:val="00EB3854"/>
    <w:rsid w:val="00EC282B"/>
    <w:rsid w:val="00EC2EE6"/>
    <w:rsid w:val="00EC43E5"/>
    <w:rsid w:val="00EC5F4C"/>
    <w:rsid w:val="00EC7CC3"/>
    <w:rsid w:val="00ED4FF4"/>
    <w:rsid w:val="00EE1A05"/>
    <w:rsid w:val="00EE2F69"/>
    <w:rsid w:val="00EE4F4C"/>
    <w:rsid w:val="00EE54E0"/>
    <w:rsid w:val="00EE56E1"/>
    <w:rsid w:val="00EF0859"/>
    <w:rsid w:val="00EF3C12"/>
    <w:rsid w:val="00EF5AFB"/>
    <w:rsid w:val="00EF6AD9"/>
    <w:rsid w:val="00EF78BC"/>
    <w:rsid w:val="00F00719"/>
    <w:rsid w:val="00F06978"/>
    <w:rsid w:val="00F1623C"/>
    <w:rsid w:val="00F20EF8"/>
    <w:rsid w:val="00F2733E"/>
    <w:rsid w:val="00F304F6"/>
    <w:rsid w:val="00F310AB"/>
    <w:rsid w:val="00F3129F"/>
    <w:rsid w:val="00F3483C"/>
    <w:rsid w:val="00F35CE6"/>
    <w:rsid w:val="00F368E8"/>
    <w:rsid w:val="00F44AE3"/>
    <w:rsid w:val="00F44B8A"/>
    <w:rsid w:val="00F46494"/>
    <w:rsid w:val="00F50521"/>
    <w:rsid w:val="00F510E7"/>
    <w:rsid w:val="00F5152C"/>
    <w:rsid w:val="00F53479"/>
    <w:rsid w:val="00F53F7F"/>
    <w:rsid w:val="00F5435D"/>
    <w:rsid w:val="00F558AB"/>
    <w:rsid w:val="00F60E6A"/>
    <w:rsid w:val="00F615A5"/>
    <w:rsid w:val="00F61AF1"/>
    <w:rsid w:val="00F61D89"/>
    <w:rsid w:val="00F64B4F"/>
    <w:rsid w:val="00F65121"/>
    <w:rsid w:val="00F65DB0"/>
    <w:rsid w:val="00F73B01"/>
    <w:rsid w:val="00F742FF"/>
    <w:rsid w:val="00F76ECF"/>
    <w:rsid w:val="00F801CD"/>
    <w:rsid w:val="00F82E53"/>
    <w:rsid w:val="00F83312"/>
    <w:rsid w:val="00F83913"/>
    <w:rsid w:val="00F86ABB"/>
    <w:rsid w:val="00F912BA"/>
    <w:rsid w:val="00F93DF2"/>
    <w:rsid w:val="00F94139"/>
    <w:rsid w:val="00F94283"/>
    <w:rsid w:val="00F945A5"/>
    <w:rsid w:val="00F94762"/>
    <w:rsid w:val="00F956EA"/>
    <w:rsid w:val="00F95C84"/>
    <w:rsid w:val="00F96AD8"/>
    <w:rsid w:val="00F9739E"/>
    <w:rsid w:val="00FA679A"/>
    <w:rsid w:val="00FB2E9A"/>
    <w:rsid w:val="00FB2F80"/>
    <w:rsid w:val="00FB41C4"/>
    <w:rsid w:val="00FC038E"/>
    <w:rsid w:val="00FC216B"/>
    <w:rsid w:val="00FC4284"/>
    <w:rsid w:val="00FC66E9"/>
    <w:rsid w:val="00FC6CAE"/>
    <w:rsid w:val="00FC7B78"/>
    <w:rsid w:val="00FD1B84"/>
    <w:rsid w:val="00FD2D48"/>
    <w:rsid w:val="00FD360E"/>
    <w:rsid w:val="00FD52D2"/>
    <w:rsid w:val="00FD64E6"/>
    <w:rsid w:val="00FD7648"/>
    <w:rsid w:val="00FE5990"/>
    <w:rsid w:val="00FE6ED4"/>
    <w:rsid w:val="00FF2FAA"/>
    <w:rsid w:val="00FF3D59"/>
    <w:rsid w:val="00FF4C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1heading1">
    <w:name w:val="MDPI_2.1_heading1"/>
    <w:qFormat/>
    <w:rsid w:val="0029081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F945A5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F945A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customStyle="1" w:styleId="LightShading2">
    <w:name w:val="Light Shading2"/>
    <w:basedOn w:val="TableNormal"/>
    <w:uiPriority w:val="60"/>
    <w:rsid w:val="00F945A5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0867E1"/>
    <w:pPr>
      <w:spacing w:after="0" w:line="240" w:lineRule="auto"/>
    </w:pPr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2-Accent11">
    <w:name w:val="List Table 2 - Accent 11"/>
    <w:basedOn w:val="TableNormal"/>
    <w:uiPriority w:val="47"/>
    <w:rsid w:val="00CE7B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CE7B6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4">
    <w:name w:val="Light Shading4"/>
    <w:basedOn w:val="TableNormal"/>
    <w:uiPriority w:val="60"/>
    <w:rsid w:val="00AD02FD"/>
    <w:pPr>
      <w:spacing w:after="0" w:line="240" w:lineRule="auto"/>
    </w:pPr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365B39"/>
  </w:style>
  <w:style w:type="table" w:styleId="LightShading">
    <w:name w:val="Light Shading"/>
    <w:basedOn w:val="TableNormal"/>
    <w:uiPriority w:val="60"/>
    <w:rsid w:val="00CD52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vash_ojha@swmu.edu.cn" TargetMode="Externa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5CF7AB-F8A6-4A0B-B16E-E876184B9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0</TotalTime>
  <Pages>3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hla</dc:creator>
  <cp:lastModifiedBy>Shehla</cp:lastModifiedBy>
  <cp:revision>3</cp:revision>
  <cp:lastPrinted>2013-10-03T12:51:00Z</cp:lastPrinted>
  <dcterms:created xsi:type="dcterms:W3CDTF">2022-10-03T18:05:00Z</dcterms:created>
  <dcterms:modified xsi:type="dcterms:W3CDTF">2022-10-03T23:12:00Z</dcterms:modified>
</cp:coreProperties>
</file>